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46269" w14:textId="77777777" w:rsidR="00897D95" w:rsidRPr="00A117D1" w:rsidRDefault="00897D95" w:rsidP="00897D95">
      <w:pPr>
        <w:spacing w:line="276" w:lineRule="auto"/>
        <w:jc w:val="both"/>
        <w:rPr>
          <w:rFonts w:ascii="Arial" w:eastAsia="Arial" w:hAnsi="Arial" w:cs="Arial"/>
        </w:rPr>
      </w:pPr>
      <w:bookmarkStart w:id="0" w:name="_GoBack"/>
      <w:bookmarkEnd w:id="0"/>
      <w:r w:rsidRPr="00A117D1">
        <w:rPr>
          <w:rFonts w:ascii="Arial" w:eastAsia="Arial" w:hAnsi="Arial" w:cs="Arial"/>
          <w:b/>
        </w:rPr>
        <w:t>Table S2. Occurrence in simulations of hydrogen bond pairs involving C3386</w:t>
      </w:r>
      <w:r w:rsidRPr="00A117D1">
        <w:rPr>
          <w:rFonts w:ascii="Arial" w:eastAsia="Arial" w:hAnsi="Arial" w:cs="Arial"/>
        </w:rPr>
        <w:t>.</w:t>
      </w:r>
    </w:p>
    <w:p w14:paraId="000036BB" w14:textId="77777777" w:rsidR="00897D95" w:rsidRPr="00A117D1" w:rsidRDefault="00897D95" w:rsidP="00897D95">
      <w:pPr>
        <w:spacing w:line="276" w:lineRule="auto"/>
        <w:jc w:val="both"/>
        <w:rPr>
          <w:rFonts w:ascii="Arial" w:eastAsia="Arial" w:hAnsi="Arial" w:cs="Arial"/>
        </w:rPr>
      </w:pPr>
      <w:r w:rsidRPr="00A117D1">
        <w:rPr>
          <w:rFonts w:ascii="Arial" w:eastAsia="Arial" w:hAnsi="Arial" w:cs="Arial"/>
        </w:rPr>
        <w:t xml:space="preserve"> </w:t>
      </w:r>
    </w:p>
    <w:tbl>
      <w:tblPr>
        <w:tblW w:w="90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1"/>
        <w:gridCol w:w="3003"/>
        <w:gridCol w:w="3016"/>
      </w:tblGrid>
      <w:tr w:rsidR="00897D95" w:rsidRPr="00A117D1" w14:paraId="27E67EFF" w14:textId="77777777" w:rsidTr="00DE1207">
        <w:tc>
          <w:tcPr>
            <w:tcW w:w="3001" w:type="dxa"/>
            <w:tcBorders>
              <w:left w:val="nil"/>
              <w:right w:val="nil"/>
            </w:tcBorders>
          </w:tcPr>
          <w:p w14:paraId="23405C95" w14:textId="77777777" w:rsidR="00897D95" w:rsidRPr="00A117D1" w:rsidRDefault="00897D95" w:rsidP="00DE1207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A117D1">
              <w:rPr>
                <w:rFonts w:ascii="Arial" w:eastAsia="Arial" w:hAnsi="Arial" w:cs="Arial"/>
                <w:b/>
              </w:rPr>
              <w:t>Donor (position)</w:t>
            </w:r>
          </w:p>
        </w:tc>
        <w:tc>
          <w:tcPr>
            <w:tcW w:w="3003" w:type="dxa"/>
            <w:tcBorders>
              <w:left w:val="nil"/>
              <w:right w:val="nil"/>
            </w:tcBorders>
          </w:tcPr>
          <w:p w14:paraId="772C7FE4" w14:textId="77777777" w:rsidR="00897D95" w:rsidRPr="00A117D1" w:rsidRDefault="00897D95" w:rsidP="00DE1207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A117D1">
              <w:rPr>
                <w:rFonts w:ascii="Arial" w:eastAsia="Arial" w:hAnsi="Arial" w:cs="Arial"/>
                <w:b/>
              </w:rPr>
              <w:t>Acceptor (position)</w:t>
            </w:r>
          </w:p>
        </w:tc>
        <w:tc>
          <w:tcPr>
            <w:tcW w:w="3016" w:type="dxa"/>
            <w:tcBorders>
              <w:left w:val="nil"/>
              <w:right w:val="nil"/>
            </w:tcBorders>
          </w:tcPr>
          <w:p w14:paraId="01334B90" w14:textId="77777777" w:rsidR="00897D95" w:rsidRPr="00A117D1" w:rsidRDefault="00897D95" w:rsidP="00DE1207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A117D1">
              <w:rPr>
                <w:rFonts w:ascii="Arial" w:eastAsia="Arial" w:hAnsi="Arial" w:cs="Arial"/>
                <w:b/>
              </w:rPr>
              <w:t xml:space="preserve">Occurrence (%) </w:t>
            </w:r>
            <w:r w:rsidRPr="00A117D1">
              <w:rPr>
                <w:rFonts w:ascii="Arial" w:eastAsia="Arial" w:hAnsi="Arial" w:cs="Arial"/>
                <w:b/>
                <w:vertAlign w:val="superscript"/>
              </w:rPr>
              <w:t>(1)</w:t>
            </w:r>
          </w:p>
        </w:tc>
      </w:tr>
      <w:tr w:rsidR="00897D95" w:rsidRPr="00A117D1" w14:paraId="68AD47DA" w14:textId="77777777" w:rsidTr="00DE1207">
        <w:tc>
          <w:tcPr>
            <w:tcW w:w="3001" w:type="dxa"/>
            <w:tcBorders>
              <w:left w:val="nil"/>
              <w:bottom w:val="nil"/>
              <w:right w:val="nil"/>
            </w:tcBorders>
          </w:tcPr>
          <w:p w14:paraId="50A2D281" w14:textId="77777777" w:rsidR="00897D95" w:rsidRPr="00A117D1" w:rsidRDefault="00897D95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  <w:p w14:paraId="11728A5A" w14:textId="77777777" w:rsidR="00897D95" w:rsidRPr="00A117D1" w:rsidRDefault="00897D95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A117D1">
              <w:rPr>
                <w:rFonts w:ascii="Arial" w:eastAsia="Arial" w:hAnsi="Arial" w:cs="Arial"/>
              </w:rPr>
              <w:t>Cys3386 (loop)</w:t>
            </w:r>
          </w:p>
          <w:p w14:paraId="723254A4" w14:textId="77777777" w:rsidR="00897D95" w:rsidRPr="00A117D1" w:rsidRDefault="00897D95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003" w:type="dxa"/>
            <w:tcBorders>
              <w:left w:val="nil"/>
              <w:bottom w:val="nil"/>
              <w:right w:val="nil"/>
            </w:tcBorders>
          </w:tcPr>
          <w:p w14:paraId="0FE60F64" w14:textId="77777777" w:rsidR="00897D95" w:rsidRPr="00A117D1" w:rsidRDefault="00897D95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  <w:p w14:paraId="07E933E4" w14:textId="77777777" w:rsidR="00897D95" w:rsidRPr="00A117D1" w:rsidRDefault="00897D95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A117D1">
              <w:rPr>
                <w:rFonts w:ascii="Arial" w:eastAsia="Arial" w:hAnsi="Arial" w:cs="Arial"/>
              </w:rPr>
              <w:t>Val3382 (helix 6)</w:t>
            </w:r>
          </w:p>
        </w:tc>
        <w:tc>
          <w:tcPr>
            <w:tcW w:w="3016" w:type="dxa"/>
            <w:tcBorders>
              <w:left w:val="nil"/>
              <w:bottom w:val="nil"/>
              <w:right w:val="nil"/>
            </w:tcBorders>
          </w:tcPr>
          <w:p w14:paraId="18786D06" w14:textId="77777777" w:rsidR="00897D95" w:rsidRPr="00A117D1" w:rsidRDefault="00897D95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  <w:p w14:paraId="5EFB45B0" w14:textId="77777777" w:rsidR="00897D95" w:rsidRPr="00A117D1" w:rsidRDefault="00897D95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A117D1">
              <w:rPr>
                <w:rFonts w:ascii="Arial" w:eastAsia="Arial" w:hAnsi="Arial" w:cs="Arial"/>
              </w:rPr>
              <w:t>69.20</w:t>
            </w:r>
          </w:p>
        </w:tc>
      </w:tr>
      <w:tr w:rsidR="00897D95" w:rsidRPr="00A117D1" w14:paraId="5C26B176" w14:textId="77777777" w:rsidTr="00DE1207">
        <w:tc>
          <w:tcPr>
            <w:tcW w:w="3001" w:type="dxa"/>
            <w:tcBorders>
              <w:top w:val="nil"/>
              <w:left w:val="nil"/>
              <w:right w:val="nil"/>
            </w:tcBorders>
          </w:tcPr>
          <w:p w14:paraId="5AAA6B02" w14:textId="77777777" w:rsidR="00897D95" w:rsidRPr="00A117D1" w:rsidRDefault="00897D95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  <w:p w14:paraId="56D80C62" w14:textId="77777777" w:rsidR="00897D95" w:rsidRPr="00A117D1" w:rsidRDefault="00897D95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A117D1">
              <w:rPr>
                <w:rFonts w:ascii="Arial" w:eastAsia="Arial" w:hAnsi="Arial" w:cs="Arial"/>
              </w:rPr>
              <w:t>Cys3389 (CC2)</w:t>
            </w:r>
          </w:p>
          <w:p w14:paraId="395FF194" w14:textId="77777777" w:rsidR="00897D95" w:rsidRPr="00A117D1" w:rsidRDefault="00897D95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30C39CC6" w14:textId="77777777" w:rsidR="00897D95" w:rsidRPr="00A117D1" w:rsidRDefault="00897D95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  <w:p w14:paraId="5B6221E2" w14:textId="77777777" w:rsidR="00897D95" w:rsidRPr="00A117D1" w:rsidRDefault="00897D95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A117D1">
              <w:rPr>
                <w:rFonts w:ascii="Arial" w:eastAsia="Arial" w:hAnsi="Arial" w:cs="Arial"/>
              </w:rPr>
              <w:t>Cys3386 (loop)</w:t>
            </w:r>
          </w:p>
        </w:tc>
        <w:tc>
          <w:tcPr>
            <w:tcW w:w="3016" w:type="dxa"/>
            <w:tcBorders>
              <w:top w:val="nil"/>
              <w:left w:val="nil"/>
              <w:right w:val="nil"/>
            </w:tcBorders>
          </w:tcPr>
          <w:p w14:paraId="5EBABFA7" w14:textId="77777777" w:rsidR="00897D95" w:rsidRPr="00A117D1" w:rsidRDefault="00897D95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  <w:p w14:paraId="3D5760BB" w14:textId="77777777" w:rsidR="00897D95" w:rsidRPr="00A117D1" w:rsidRDefault="00897D95" w:rsidP="00DE1207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A117D1">
              <w:rPr>
                <w:rFonts w:ascii="Arial" w:eastAsia="Arial" w:hAnsi="Arial" w:cs="Arial"/>
              </w:rPr>
              <w:t>32.32</w:t>
            </w:r>
          </w:p>
        </w:tc>
      </w:tr>
    </w:tbl>
    <w:p w14:paraId="5372D94D" w14:textId="77777777" w:rsidR="00897D95" w:rsidRPr="00A117D1" w:rsidRDefault="00897D95" w:rsidP="00897D9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20" w:after="160" w:line="276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  <w:r w:rsidRPr="00A117D1">
        <w:rPr>
          <w:rFonts w:ascii="Arial" w:eastAsia="Arial" w:hAnsi="Arial" w:cs="Arial"/>
          <w:color w:val="000000"/>
          <w:sz w:val="18"/>
          <w:szCs w:val="18"/>
        </w:rPr>
        <w:t xml:space="preserve">3.6 µs of all-atom MD simulations </w:t>
      </w:r>
    </w:p>
    <w:p w14:paraId="1E13F838" w14:textId="77777777" w:rsidR="00485ACA" w:rsidRDefault="00897D95"/>
    <w:sectPr w:rsidR="00485ACA" w:rsidSect="003E10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6433C1"/>
    <w:multiLevelType w:val="multilevel"/>
    <w:tmpl w:val="E58E18A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D95"/>
    <w:rsid w:val="0000785B"/>
    <w:rsid w:val="0001753D"/>
    <w:rsid w:val="00026168"/>
    <w:rsid w:val="0003198C"/>
    <w:rsid w:val="0004247D"/>
    <w:rsid w:val="00057D13"/>
    <w:rsid w:val="00086774"/>
    <w:rsid w:val="000B01AC"/>
    <w:rsid w:val="000B5F2A"/>
    <w:rsid w:val="000C08E3"/>
    <w:rsid w:val="000C4D57"/>
    <w:rsid w:val="000C522B"/>
    <w:rsid w:val="000D1563"/>
    <w:rsid w:val="000F0A7C"/>
    <w:rsid w:val="00100356"/>
    <w:rsid w:val="0010579B"/>
    <w:rsid w:val="00114683"/>
    <w:rsid w:val="00131BBA"/>
    <w:rsid w:val="00142E0B"/>
    <w:rsid w:val="00143C3A"/>
    <w:rsid w:val="00145D7A"/>
    <w:rsid w:val="00157B31"/>
    <w:rsid w:val="00163CE7"/>
    <w:rsid w:val="0018590A"/>
    <w:rsid w:val="001A2C5D"/>
    <w:rsid w:val="001A7AC9"/>
    <w:rsid w:val="001B0FA1"/>
    <w:rsid w:val="001B2EA9"/>
    <w:rsid w:val="001B7244"/>
    <w:rsid w:val="001D2B3B"/>
    <w:rsid w:val="002028A4"/>
    <w:rsid w:val="00207111"/>
    <w:rsid w:val="00254F25"/>
    <w:rsid w:val="0027111F"/>
    <w:rsid w:val="00281632"/>
    <w:rsid w:val="0028385F"/>
    <w:rsid w:val="002901EB"/>
    <w:rsid w:val="002A418A"/>
    <w:rsid w:val="002A475A"/>
    <w:rsid w:val="002A4C7E"/>
    <w:rsid w:val="002F19FA"/>
    <w:rsid w:val="002F32EA"/>
    <w:rsid w:val="0030133F"/>
    <w:rsid w:val="00304331"/>
    <w:rsid w:val="003053BA"/>
    <w:rsid w:val="00306423"/>
    <w:rsid w:val="00312185"/>
    <w:rsid w:val="003261FD"/>
    <w:rsid w:val="0034457A"/>
    <w:rsid w:val="0034536B"/>
    <w:rsid w:val="00347758"/>
    <w:rsid w:val="00351ECE"/>
    <w:rsid w:val="00352A8D"/>
    <w:rsid w:val="00357090"/>
    <w:rsid w:val="0037540E"/>
    <w:rsid w:val="003841FD"/>
    <w:rsid w:val="00391C0A"/>
    <w:rsid w:val="003A59A8"/>
    <w:rsid w:val="003B21DE"/>
    <w:rsid w:val="003B7290"/>
    <w:rsid w:val="003C3114"/>
    <w:rsid w:val="003C3855"/>
    <w:rsid w:val="003C4A72"/>
    <w:rsid w:val="003D1A70"/>
    <w:rsid w:val="003D3F28"/>
    <w:rsid w:val="003E10CE"/>
    <w:rsid w:val="003E5A21"/>
    <w:rsid w:val="004242D3"/>
    <w:rsid w:val="004453DA"/>
    <w:rsid w:val="00481B40"/>
    <w:rsid w:val="00495926"/>
    <w:rsid w:val="00497E42"/>
    <w:rsid w:val="004A6DBE"/>
    <w:rsid w:val="004B53F4"/>
    <w:rsid w:val="004C7665"/>
    <w:rsid w:val="004D534F"/>
    <w:rsid w:val="004D7250"/>
    <w:rsid w:val="004E1EC9"/>
    <w:rsid w:val="00530530"/>
    <w:rsid w:val="00560521"/>
    <w:rsid w:val="00562AC4"/>
    <w:rsid w:val="005644F9"/>
    <w:rsid w:val="0057108C"/>
    <w:rsid w:val="00573580"/>
    <w:rsid w:val="00591458"/>
    <w:rsid w:val="005946C2"/>
    <w:rsid w:val="00594E3A"/>
    <w:rsid w:val="005A3958"/>
    <w:rsid w:val="005B5386"/>
    <w:rsid w:val="005C7251"/>
    <w:rsid w:val="005D5C7B"/>
    <w:rsid w:val="006015CC"/>
    <w:rsid w:val="006271F7"/>
    <w:rsid w:val="00640C02"/>
    <w:rsid w:val="006441C2"/>
    <w:rsid w:val="00650671"/>
    <w:rsid w:val="006651C9"/>
    <w:rsid w:val="00666C2B"/>
    <w:rsid w:val="0067325B"/>
    <w:rsid w:val="006759B3"/>
    <w:rsid w:val="00677989"/>
    <w:rsid w:val="00683430"/>
    <w:rsid w:val="00684C68"/>
    <w:rsid w:val="00691B6E"/>
    <w:rsid w:val="006A4D8A"/>
    <w:rsid w:val="006C34D3"/>
    <w:rsid w:val="006C7F93"/>
    <w:rsid w:val="006D3AB6"/>
    <w:rsid w:val="006D4C52"/>
    <w:rsid w:val="006F3943"/>
    <w:rsid w:val="00704D5E"/>
    <w:rsid w:val="00710D9B"/>
    <w:rsid w:val="00714E76"/>
    <w:rsid w:val="0072256D"/>
    <w:rsid w:val="00723A36"/>
    <w:rsid w:val="00732F73"/>
    <w:rsid w:val="00750239"/>
    <w:rsid w:val="007652E0"/>
    <w:rsid w:val="0079506A"/>
    <w:rsid w:val="007B0248"/>
    <w:rsid w:val="007B4218"/>
    <w:rsid w:val="007B6742"/>
    <w:rsid w:val="007C0404"/>
    <w:rsid w:val="007C608B"/>
    <w:rsid w:val="007E06F2"/>
    <w:rsid w:val="007F1319"/>
    <w:rsid w:val="00803D07"/>
    <w:rsid w:val="0080466D"/>
    <w:rsid w:val="008216D2"/>
    <w:rsid w:val="00823FDB"/>
    <w:rsid w:val="00824D3A"/>
    <w:rsid w:val="008322FE"/>
    <w:rsid w:val="00841D04"/>
    <w:rsid w:val="0085491E"/>
    <w:rsid w:val="00855358"/>
    <w:rsid w:val="00872722"/>
    <w:rsid w:val="00886536"/>
    <w:rsid w:val="00887F8A"/>
    <w:rsid w:val="00891262"/>
    <w:rsid w:val="0089502D"/>
    <w:rsid w:val="00897313"/>
    <w:rsid w:val="00897D95"/>
    <w:rsid w:val="008A00D5"/>
    <w:rsid w:val="008A21B1"/>
    <w:rsid w:val="008C071A"/>
    <w:rsid w:val="008C5ADD"/>
    <w:rsid w:val="008C5CA1"/>
    <w:rsid w:val="008D7694"/>
    <w:rsid w:val="008F0790"/>
    <w:rsid w:val="009014D7"/>
    <w:rsid w:val="00912986"/>
    <w:rsid w:val="00913B44"/>
    <w:rsid w:val="00915A8D"/>
    <w:rsid w:val="00921241"/>
    <w:rsid w:val="00933230"/>
    <w:rsid w:val="00934D66"/>
    <w:rsid w:val="00951D49"/>
    <w:rsid w:val="009670EA"/>
    <w:rsid w:val="00971A37"/>
    <w:rsid w:val="00983998"/>
    <w:rsid w:val="009A6B3F"/>
    <w:rsid w:val="009B1E52"/>
    <w:rsid w:val="009C18FB"/>
    <w:rsid w:val="009D7625"/>
    <w:rsid w:val="009E1B29"/>
    <w:rsid w:val="009E541A"/>
    <w:rsid w:val="009F715D"/>
    <w:rsid w:val="00A011C0"/>
    <w:rsid w:val="00A0157C"/>
    <w:rsid w:val="00A1151B"/>
    <w:rsid w:val="00A21DF2"/>
    <w:rsid w:val="00A222AF"/>
    <w:rsid w:val="00A248E2"/>
    <w:rsid w:val="00A30611"/>
    <w:rsid w:val="00A47F18"/>
    <w:rsid w:val="00A50ECB"/>
    <w:rsid w:val="00A71AA3"/>
    <w:rsid w:val="00A71AAE"/>
    <w:rsid w:val="00A764C9"/>
    <w:rsid w:val="00A76582"/>
    <w:rsid w:val="00AA5F9F"/>
    <w:rsid w:val="00AB0A3B"/>
    <w:rsid w:val="00AD5CAE"/>
    <w:rsid w:val="00AF5521"/>
    <w:rsid w:val="00B0665A"/>
    <w:rsid w:val="00B06809"/>
    <w:rsid w:val="00B23F92"/>
    <w:rsid w:val="00B26013"/>
    <w:rsid w:val="00B378B1"/>
    <w:rsid w:val="00B522B7"/>
    <w:rsid w:val="00B54D19"/>
    <w:rsid w:val="00B62C0A"/>
    <w:rsid w:val="00B97B9D"/>
    <w:rsid w:val="00BD4542"/>
    <w:rsid w:val="00BE5515"/>
    <w:rsid w:val="00C041B3"/>
    <w:rsid w:val="00C049D5"/>
    <w:rsid w:val="00C172CA"/>
    <w:rsid w:val="00C245CD"/>
    <w:rsid w:val="00C27187"/>
    <w:rsid w:val="00C42E6E"/>
    <w:rsid w:val="00C54DF6"/>
    <w:rsid w:val="00C70834"/>
    <w:rsid w:val="00C72A3C"/>
    <w:rsid w:val="00C77076"/>
    <w:rsid w:val="00C95C0C"/>
    <w:rsid w:val="00CA14D6"/>
    <w:rsid w:val="00CB0CD0"/>
    <w:rsid w:val="00CC4569"/>
    <w:rsid w:val="00CC50D1"/>
    <w:rsid w:val="00CD6076"/>
    <w:rsid w:val="00CE1D3B"/>
    <w:rsid w:val="00CE3E79"/>
    <w:rsid w:val="00CF2169"/>
    <w:rsid w:val="00D04487"/>
    <w:rsid w:val="00D17607"/>
    <w:rsid w:val="00D33728"/>
    <w:rsid w:val="00D3727A"/>
    <w:rsid w:val="00D75838"/>
    <w:rsid w:val="00D953D2"/>
    <w:rsid w:val="00DA1394"/>
    <w:rsid w:val="00DB2DF3"/>
    <w:rsid w:val="00DD416A"/>
    <w:rsid w:val="00DD5CEB"/>
    <w:rsid w:val="00DE7E24"/>
    <w:rsid w:val="00E11259"/>
    <w:rsid w:val="00E23710"/>
    <w:rsid w:val="00E26771"/>
    <w:rsid w:val="00E43F88"/>
    <w:rsid w:val="00E52CB8"/>
    <w:rsid w:val="00E76B48"/>
    <w:rsid w:val="00E84DBD"/>
    <w:rsid w:val="00E946F3"/>
    <w:rsid w:val="00EA1E71"/>
    <w:rsid w:val="00EA54F8"/>
    <w:rsid w:val="00EB107D"/>
    <w:rsid w:val="00EB6C3B"/>
    <w:rsid w:val="00ED2B66"/>
    <w:rsid w:val="00EE16B0"/>
    <w:rsid w:val="00F0260B"/>
    <w:rsid w:val="00F039B3"/>
    <w:rsid w:val="00F06113"/>
    <w:rsid w:val="00F06EB5"/>
    <w:rsid w:val="00F2137A"/>
    <w:rsid w:val="00F23BBE"/>
    <w:rsid w:val="00F655B7"/>
    <w:rsid w:val="00F828A9"/>
    <w:rsid w:val="00F83ED3"/>
    <w:rsid w:val="00F91155"/>
    <w:rsid w:val="00FA4D60"/>
    <w:rsid w:val="00FE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D54AE"/>
  <w15:chartTrackingRefBased/>
  <w15:docId w15:val="{4CDDB2FF-71FE-F24B-9806-A30070D8B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D9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ullock</dc:creator>
  <cp:keywords/>
  <dc:description/>
  <cp:lastModifiedBy>Simon Bullock</cp:lastModifiedBy>
  <cp:revision>1</cp:revision>
  <dcterms:created xsi:type="dcterms:W3CDTF">2024-04-08T15:07:00Z</dcterms:created>
  <dcterms:modified xsi:type="dcterms:W3CDTF">2024-04-08T15:07:00Z</dcterms:modified>
</cp:coreProperties>
</file>